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781" w:rsidRDefault="00A51781">
      <w:r>
        <w:t>Appendix 1: Complete life table survival parameters used for modeling the Steller sea lion female (a) and male (b) proportions of the population in the Eastern Gulf of Alaska.</w:t>
      </w:r>
    </w:p>
    <w:p w:rsidR="00A51781" w:rsidRDefault="00A51781">
      <w:r>
        <w:t>a)</w:t>
      </w:r>
    </w:p>
    <w:tbl>
      <w:tblPr>
        <w:tblW w:w="9747" w:type="dxa"/>
        <w:tblInd w:w="18" w:type="dxa"/>
        <w:tblLook w:val="04A0"/>
      </w:tblPr>
      <w:tblGrid>
        <w:gridCol w:w="1035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A51781" w:rsidRPr="00A51781" w:rsidTr="00A51781">
        <w:trPr>
          <w:trHeight w:val="288"/>
        </w:trPr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13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 Age 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8C0D1C">
              <w:rPr>
                <w:rFonts w:eastAsia="Times New Roman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8C0D1C">
              <w:rPr>
                <w:rFonts w:eastAsia="Times New Roman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8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96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1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8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8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69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70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59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45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3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4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73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51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2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76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49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2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09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18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03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273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48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54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8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A51781" w:rsidRPr="00A51781" w:rsidTr="00A51781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</w:tbl>
    <w:p w:rsidR="004E37D7" w:rsidRDefault="004E37D7"/>
    <w:p w:rsidR="00A51781" w:rsidRDefault="00A51781"/>
    <w:p w:rsidR="00A51781" w:rsidRDefault="00A51781"/>
    <w:p w:rsidR="00A51781" w:rsidRDefault="00A51781"/>
    <w:p w:rsidR="00A51781" w:rsidRDefault="00A51781"/>
    <w:p w:rsidR="00A51781" w:rsidRDefault="00A51781"/>
    <w:p w:rsidR="00A51781" w:rsidRDefault="00A51781">
      <w:r>
        <w:t>b)</w:t>
      </w:r>
    </w:p>
    <w:tbl>
      <w:tblPr>
        <w:tblW w:w="9747" w:type="dxa"/>
        <w:tblInd w:w="18" w:type="dxa"/>
        <w:tblLook w:val="04A0"/>
      </w:tblPr>
      <w:tblGrid>
        <w:gridCol w:w="1035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A51781" w:rsidRPr="00A51781" w:rsidTr="00A51781">
        <w:trPr>
          <w:trHeight w:val="300"/>
        </w:trPr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13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 Age 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8C0D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8C0D1C">
              <w:rPr>
                <w:rFonts w:eastAsia="Times New Roman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8C0D1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8C0D1C">
              <w:rPr>
                <w:rFonts w:eastAsia="Times New Roman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78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86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21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3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21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912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92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6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739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652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55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434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306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168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23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  <w:tr w:rsidR="00A51781" w:rsidRPr="00A51781" w:rsidTr="00A51781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1781" w:rsidRPr="00A51781" w:rsidRDefault="00A51781" w:rsidP="00A5178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51781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</w:tr>
    </w:tbl>
    <w:p w:rsidR="00A51781" w:rsidRDefault="00A51781"/>
    <w:sectPr w:rsidR="00A51781" w:rsidSect="004E3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1781"/>
    <w:rsid w:val="000E4BA2"/>
    <w:rsid w:val="004E3576"/>
    <w:rsid w:val="004E37D7"/>
    <w:rsid w:val="006A57F7"/>
    <w:rsid w:val="008C0D1C"/>
    <w:rsid w:val="00A51781"/>
    <w:rsid w:val="00DB3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3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72</Words>
  <Characters>3835</Characters>
  <Application>Microsoft Office Word</Application>
  <DocSecurity>0</DocSecurity>
  <Lines>31</Lines>
  <Paragraphs>8</Paragraphs>
  <ScaleCrop>false</ScaleCrop>
  <Company>Microsoft</Company>
  <LinksUpToDate>false</LinksUpToDate>
  <CharactersWithSpaces>4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m</dc:creator>
  <cp:lastModifiedBy>johnm</cp:lastModifiedBy>
  <cp:revision>2</cp:revision>
  <dcterms:created xsi:type="dcterms:W3CDTF">2015-05-30T00:25:00Z</dcterms:created>
  <dcterms:modified xsi:type="dcterms:W3CDTF">2015-08-11T17:04:00Z</dcterms:modified>
</cp:coreProperties>
</file>